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9405F" w14:textId="77777777" w:rsidR="006C52ED" w:rsidRDefault="006C52ED">
      <w:pPr>
        <w:jc w:val="left"/>
      </w:pPr>
    </w:p>
    <w:p w14:paraId="24376A6F" w14:textId="77777777" w:rsidR="006C52ED" w:rsidRDefault="00EA770C">
      <w:pPr>
        <w:jc w:val="left"/>
        <w:rPr>
          <w:rFonts w:ascii="Times New Roman" w:hAnsi="Times New Roman" w:cs="Times New Roman"/>
          <w:sz w:val="24"/>
          <w:highlight w:val="yellow"/>
        </w:rPr>
      </w:pP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</w:t>
      </w:r>
      <w:r w:rsidRPr="00EA770C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Table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S</w:t>
      </w:r>
      <w:proofErr w:type="gramStart"/>
      <w:r w:rsidRPr="00EA770C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1: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Primers</w:t>
      </w:r>
      <w:proofErr w:type="gramEnd"/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used in this study</w:t>
      </w:r>
    </w:p>
    <w:p w14:paraId="7CFAE9B4" w14:textId="77777777" w:rsidR="006C52ED" w:rsidRDefault="006C52ED">
      <w:pPr>
        <w:jc w:val="left"/>
      </w:pPr>
    </w:p>
    <w:p w14:paraId="40E4A63C" w14:textId="77777777" w:rsidR="006C52ED" w:rsidRDefault="006C52ED">
      <w:pPr>
        <w:jc w:val="left"/>
      </w:pPr>
    </w:p>
    <w:p w14:paraId="1ECA31C7" w14:textId="77777777" w:rsidR="006C52ED" w:rsidRDefault="006C52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4237"/>
        <w:gridCol w:w="1630"/>
        <w:gridCol w:w="1022"/>
      </w:tblGrid>
      <w:tr w:rsidR="006C52ED" w14:paraId="1AA4D7C1" w14:textId="77777777">
        <w:tc>
          <w:tcPr>
            <w:tcW w:w="13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DE45AEF" w14:textId="77777777" w:rsidR="006C52ED" w:rsidRDefault="00EA7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</w:p>
        </w:tc>
        <w:tc>
          <w:tcPr>
            <w:tcW w:w="33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C817324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quence (5′→3′)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2B10A2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mplification length (bp)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29E78D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m (°C)</w:t>
            </w:r>
          </w:p>
        </w:tc>
      </w:tr>
      <w:tr w:rsidR="006C52ED" w14:paraId="0B8CC6B1" w14:textId="77777777"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F5BE30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18SRNA</w:t>
            </w:r>
          </w:p>
        </w:tc>
        <w:tc>
          <w:tcPr>
            <w:tcW w:w="33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8DFE52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ATATAAATAAACGGAGGAA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626330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51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83E249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℃</w:t>
            </w:r>
          </w:p>
        </w:tc>
      </w:tr>
      <w:tr w:rsidR="006C52ED" w14:paraId="1AD76F3B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2AF224F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3C3F869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GCTTCTACAGACTAC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01D811B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6EE9BAF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℃</w:t>
            </w:r>
          </w:p>
        </w:tc>
      </w:tr>
      <w:tr w:rsidR="006C52ED" w14:paraId="0D629A24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5D2D810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tET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/ERS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B7CF68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CCACGGCCTACTTCTCGATTCCC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A9C8A57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56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742957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℃</w:t>
            </w:r>
          </w:p>
        </w:tc>
      </w:tr>
      <w:tr w:rsidR="006C52ED" w14:paraId="35A1BA5D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AC01F03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77277F3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AGTGTGCCTCGTAGGTGAACA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D709884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397E7BB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℃</w:t>
            </w:r>
          </w:p>
        </w:tc>
      </w:tr>
      <w:tr w:rsidR="006C52ED" w14:paraId="7E26D9CC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8775BED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tPY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/PYL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60E5A48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CCACTCTCCCCAGGTCCTCCCTC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FAA450F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91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228468A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℃</w:t>
            </w:r>
          </w:p>
        </w:tc>
      </w:tr>
      <w:tr w:rsidR="006C52ED" w14:paraId="5CB4E41B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37E53C2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05FFBA4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TAGCGGTACTGCCGCAGCTG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D4584F7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F0ACF05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℃</w:t>
            </w:r>
          </w:p>
        </w:tc>
      </w:tr>
      <w:tr w:rsidR="006C52ED" w14:paraId="3E409A41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29FD23A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tCAT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850BC8E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AGAACGAGCAGCTCGCCTTCTCG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C5E8A58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53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1EE4E59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℃</w:t>
            </w:r>
          </w:p>
        </w:tc>
      </w:tr>
      <w:tr w:rsidR="006C52ED" w14:paraId="0A9686AB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F6A74FF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173C1E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GGCGTTCACAGGCAGCATCA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06A30CE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4DF0382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℃</w:t>
            </w:r>
          </w:p>
        </w:tc>
      </w:tr>
      <w:tr w:rsidR="006C52ED" w14:paraId="4C574488" w14:textId="77777777">
        <w:trPr>
          <w:trHeight w:val="37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BB90BF0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tBRI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50BCA69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CGGCGTCCGGGAGCTCTATCTTG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060D7EB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21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E480793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℃</w:t>
            </w:r>
          </w:p>
        </w:tc>
      </w:tr>
      <w:tr w:rsidR="006C52ED" w14:paraId="22DD7495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AECEB20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E04FCAB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GCGAGGGTAGAAAGGGTGTT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05E285B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73EE4D4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℃</w:t>
            </w:r>
          </w:p>
        </w:tc>
      </w:tr>
      <w:tr w:rsidR="006C52ED" w14:paraId="71C22099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4CE2A42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tMYC2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37ED50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CCTCCGCCTACTTCAACCAGGAG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097C68B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12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9A889FB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℃</w:t>
            </w:r>
          </w:p>
        </w:tc>
      </w:tr>
      <w:tr w:rsidR="006C52ED" w14:paraId="222246CE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F69732F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B74B79A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CATCCACCGACGACTGCCAA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7B46D81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FD9D08B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℃</w:t>
            </w:r>
          </w:p>
        </w:tc>
      </w:tr>
      <w:tr w:rsidR="006C52ED" w14:paraId="466E5B0D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8030C4E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tPP2C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7FBBA0B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GGGGTCCCTGTCCCCCTCTCATC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F1D0A32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211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81CDD9B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℃</w:t>
            </w:r>
          </w:p>
        </w:tc>
      </w:tr>
      <w:tr w:rsidR="006C52ED" w14:paraId="2894C7CE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2A7D01A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E728C5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AGATGTTAGCAGCGGTGGCG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113F7AB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6111664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℃</w:t>
            </w:r>
          </w:p>
        </w:tc>
      </w:tr>
      <w:tr w:rsidR="006C52ED" w14:paraId="3144D540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EC1FCA1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tHSP90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305A1AE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TCTTGATACGGTTGCCGAAG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A1846FC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05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06802EC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℃</w:t>
            </w:r>
          </w:p>
        </w:tc>
      </w:tr>
      <w:tr w:rsidR="006C52ED" w14:paraId="32BEEA64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8B5D6F6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3047402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ATGCACATTGATGGCCACCCTCC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CE345FF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601163D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℃</w:t>
            </w:r>
          </w:p>
        </w:tc>
      </w:tr>
      <w:tr w:rsidR="006C52ED" w14:paraId="6B5EB5DC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132DC10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tCDP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7313491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CTGTTAGCCGCTTTGTAGG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5BA87F3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40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FFE570F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℃</w:t>
            </w:r>
          </w:p>
        </w:tc>
      </w:tr>
      <w:tr w:rsidR="006C52ED" w14:paraId="186B02C1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B73A9D7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F476CC2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GTGAACAAGGAATTGCCCAAG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224052D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AE759C0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℃</w:t>
            </w:r>
          </w:p>
        </w:tc>
      </w:tr>
      <w:tr w:rsidR="006C52ED" w14:paraId="0D20AE1E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C555E15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telf18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2073FC4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CTTCTCCGCCTCCCCACACG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B2630DE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64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32DBFB8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℃</w:t>
            </w:r>
          </w:p>
        </w:tc>
      </w:tr>
      <w:tr w:rsidR="006C52ED" w14:paraId="7CFDE471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9C47830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1439841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CTGCTTGTCGCCATGGGGCAGCA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934C376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83B7B81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℃</w:t>
            </w:r>
          </w:p>
        </w:tc>
      </w:tr>
      <w:tr w:rsidR="006C52ED" w14:paraId="5B7DEA4C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331C86D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tE6.4.1.4A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7E2BD5D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CCAAGCGAAAGCGAAAATCTTCA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087625D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16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4D571DD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℃</w:t>
            </w:r>
          </w:p>
        </w:tc>
      </w:tr>
      <w:tr w:rsidR="006C52ED" w14:paraId="798E62DD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8925C99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F71E24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CCAGCAGTAAATCTCGCTGCC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04C2CA3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5592FDF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℃</w:t>
            </w:r>
          </w:p>
        </w:tc>
      </w:tr>
      <w:tr w:rsidR="006C52ED" w14:paraId="221F8BC2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673A501" w14:textId="77777777" w:rsidR="006C52ED" w:rsidRDefault="00EA77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tALD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D8E06C7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CGTGCTTTGAAGCGCACAGTA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CA70451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53bp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E5D735D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℃</w:t>
            </w:r>
          </w:p>
        </w:tc>
      </w:tr>
      <w:tr w:rsidR="006C52ED" w14:paraId="2D963C15" w14:textId="77777777"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414434" w14:textId="77777777" w:rsidR="006C52ED" w:rsidRDefault="006C52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2579A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ACTCTACCACCTCCGGACTGG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7B18D" w14:textId="77777777" w:rsidR="006C52ED" w:rsidRDefault="006C52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731269" w14:textId="77777777" w:rsidR="006C52ED" w:rsidRDefault="00EA77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℃</w:t>
            </w:r>
          </w:p>
        </w:tc>
      </w:tr>
    </w:tbl>
    <w:p w14:paraId="778BC7B8" w14:textId="77777777" w:rsidR="006C52ED" w:rsidRDefault="006C52ED">
      <w:pPr>
        <w:jc w:val="left"/>
      </w:pPr>
    </w:p>
    <w:p w14:paraId="4879D2BB" w14:textId="77777777" w:rsidR="006C52ED" w:rsidRDefault="006C52ED">
      <w:pPr>
        <w:jc w:val="left"/>
        <w:rPr>
          <w:sz w:val="24"/>
        </w:rPr>
      </w:pPr>
    </w:p>
    <w:p w14:paraId="04963790" w14:textId="77777777" w:rsidR="006C52ED" w:rsidRPr="00EA770C" w:rsidRDefault="00EA770C">
      <w:pPr>
        <w:spacing w:line="480" w:lineRule="auto"/>
        <w:jc w:val="left"/>
        <w:rPr>
          <w:sz w:val="24"/>
        </w:rPr>
      </w:pP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</w:t>
      </w:r>
      <w:r w:rsidRPr="00EA770C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Table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S</w:t>
      </w:r>
      <w:r w:rsidRPr="00EA770C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1: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18SRNA was used as the internal reference gene. Results were analyzed using the 2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vertAlign w:val="superscript"/>
          <w:lang w:bidi="ar"/>
        </w:rPr>
        <w:t>-ΔΔCt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relative quantification method, with </w:t>
      </w:r>
      <w:r w:rsidRPr="00EA770C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three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replicates of each sample.</w:t>
      </w:r>
    </w:p>
    <w:p w14:paraId="11DE4ACF" w14:textId="77777777" w:rsidR="006C52ED" w:rsidRDefault="006C52ED"/>
    <w:p w14:paraId="17E8A338" w14:textId="77777777" w:rsidR="006C52ED" w:rsidRDefault="006C52ED"/>
    <w:p w14:paraId="52CA61C7" w14:textId="77777777" w:rsidR="006C52ED" w:rsidRDefault="006C52ED"/>
    <w:p w14:paraId="3915DF3E" w14:textId="77777777" w:rsidR="006C52ED" w:rsidRDefault="006C52ED"/>
    <w:p w14:paraId="17222019" w14:textId="77777777" w:rsidR="006C52ED" w:rsidRDefault="006C52ED"/>
    <w:p w14:paraId="13361901" w14:textId="77777777" w:rsidR="006C52ED" w:rsidRDefault="00EA770C">
      <w:r>
        <w:rPr>
          <w:rFonts w:hint="eastAsia"/>
          <w:noProof/>
        </w:rPr>
        <w:lastRenderedPageBreak/>
        <w:drawing>
          <wp:inline distT="0" distB="0" distL="114300" distR="114300" wp14:anchorId="1A98A159" wp14:editId="6C72957E">
            <wp:extent cx="5255260" cy="4612640"/>
            <wp:effectExtent l="0" t="0" r="2540" b="5080"/>
            <wp:docPr id="7" name="图片 7" descr="典型SY_画板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典型SY_画板 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461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9FE80" w14:textId="77777777" w:rsidR="006C52ED" w:rsidRPr="00EA770C" w:rsidRDefault="00EA770C">
      <w:pPr>
        <w:widowControl/>
        <w:jc w:val="left"/>
      </w:pP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 Figure S</w:t>
      </w:r>
      <w:r w:rsidRPr="00EA770C"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1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. Schematic diagram of the phenotype and orientation of the leaves </w:t>
      </w:r>
      <w:r w:rsidRPr="00EA770C"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Cs w:val="21"/>
          <w:lang w:bidi="ar"/>
        </w:rPr>
        <w:t xml:space="preserve">of </w:t>
      </w:r>
      <w:proofErr w:type="spellStart"/>
      <w:r w:rsidRPr="00EA770C"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Cs w:val="21"/>
          <w:lang w:bidi="ar"/>
        </w:rPr>
        <w:t>Pinellia</w:t>
      </w:r>
      <w:proofErr w:type="spellEnd"/>
      <w:r w:rsidRPr="00EA770C"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Cs w:val="21"/>
          <w:lang w:bidi="ar"/>
        </w:rPr>
        <w:t xml:space="preserve"> </w:t>
      </w:r>
      <w:proofErr w:type="spellStart"/>
      <w:r w:rsidRPr="00EA770C"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Cs w:val="21"/>
          <w:lang w:bidi="ar"/>
        </w:rPr>
        <w:t>ternata</w:t>
      </w:r>
      <w:proofErr w:type="spellEnd"/>
      <w:r w:rsidRPr="00EA770C"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Cs w:val="21"/>
          <w:lang w:bidi="ar"/>
        </w:rPr>
        <w:t xml:space="preserve">. </w:t>
      </w:r>
      <w:r w:rsidRPr="00EA770C"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A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, Three-leaf phenotype, with three differently oriented </w:t>
      </w:r>
      <w:proofErr w:type="spellStart"/>
      <w:proofErr w:type="gramStart"/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leaves;</w:t>
      </w:r>
      <w:r w:rsidRPr="00EA770C"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B</w:t>
      </w:r>
      <w:proofErr w:type="spellEnd"/>
      <w:proofErr w:type="gramEnd"/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, </w:t>
      </w:r>
      <w:r w:rsidRPr="00EA770C"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Single-leaf phenotype, one leaf; </w:t>
      </w:r>
    </w:p>
    <w:p w14:paraId="065544C1" w14:textId="77777777" w:rsidR="006C52ED" w:rsidRPr="00EA770C" w:rsidRDefault="006C52ED"/>
    <w:p w14:paraId="103B41D6" w14:textId="77777777" w:rsidR="006C52ED" w:rsidRPr="00EA770C" w:rsidRDefault="00EA770C">
      <w:pPr>
        <w:jc w:val="center"/>
      </w:pPr>
      <w:proofErr w:type="spellStart"/>
      <w:r w:rsidRPr="00EA770C">
        <w:rPr>
          <w:rFonts w:ascii="Times New Roman" w:hAnsi="Times New Roman" w:cs="Times New Roman" w:hint="eastAsia"/>
          <w:szCs w:val="21"/>
        </w:rPr>
        <w:t>Dongdong</w:t>
      </w:r>
      <w:proofErr w:type="spellEnd"/>
      <w:r w:rsidRPr="00EA770C">
        <w:rPr>
          <w:rFonts w:ascii="Times New Roman" w:hAnsi="Times New Roman" w:cs="Times New Roman" w:hint="eastAsia"/>
          <w:szCs w:val="21"/>
        </w:rPr>
        <w:t xml:space="preserve"> </w:t>
      </w:r>
      <w:r w:rsidRPr="00EA770C">
        <w:rPr>
          <w:rFonts w:ascii="Times New Roman" w:hAnsi="Times New Roman" w:cs="Times New Roman" w:hint="eastAsia"/>
          <w:szCs w:val="21"/>
        </w:rPr>
        <w:t>Wang</w:t>
      </w:r>
      <w:r w:rsidRPr="00EA770C">
        <w:rPr>
          <w:rFonts w:ascii="Times New Roman" w:hAnsi="Times New Roman" w:cs="Times New Roman"/>
          <w:szCs w:val="21"/>
        </w:rPr>
        <w:t xml:space="preserve">, </w:t>
      </w:r>
      <w:r w:rsidRPr="00EA770C">
        <w:rPr>
          <w:rFonts w:ascii="Times New Roman" w:hAnsi="Times New Roman" w:cs="Times New Roman" w:hint="eastAsia"/>
          <w:szCs w:val="21"/>
        </w:rPr>
        <w:t xml:space="preserve">et al., </w:t>
      </w:r>
      <w:r w:rsidRPr="00EA770C">
        <w:rPr>
          <w:rFonts w:ascii="Times New Roman" w:hAnsi="Times New Roman" w:cs="Times New Roman"/>
          <w:szCs w:val="21"/>
        </w:rPr>
        <w:t>Supplementary Figure S</w:t>
      </w:r>
      <w:r w:rsidRPr="00EA770C">
        <w:rPr>
          <w:rFonts w:ascii="Times New Roman" w:hAnsi="Times New Roman" w:cs="Times New Roman" w:hint="eastAsia"/>
          <w:szCs w:val="21"/>
        </w:rPr>
        <w:t>1</w:t>
      </w:r>
    </w:p>
    <w:p w14:paraId="4C59582D" w14:textId="77777777" w:rsidR="006C52ED" w:rsidRDefault="006C52ED"/>
    <w:sectPr w:rsidR="006C5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dmYTMwMDAwMjcwMDcxMDNjMzhiMjljNDI3ZDgyMDcifQ=="/>
  </w:docVars>
  <w:rsids>
    <w:rsidRoot w:val="0EE332CD"/>
    <w:rsid w:val="006C52ED"/>
    <w:rsid w:val="00EA770C"/>
    <w:rsid w:val="0EE3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A14B20"/>
  <w15:docId w15:val="{D7A522BB-4D14-4E44-9A11-31850E7C8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5</Characters>
  <Application>Microsoft Office Word</Application>
  <DocSecurity>0</DocSecurity>
  <Lines>10</Lines>
  <Paragraphs>3</Paragraphs>
  <ScaleCrop>false</ScaleCrop>
  <Company>Frontiers Media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懵＆天下＆廊</dc:creator>
  <cp:lastModifiedBy>Abby Rassette</cp:lastModifiedBy>
  <cp:revision>2</cp:revision>
  <dcterms:created xsi:type="dcterms:W3CDTF">2023-08-01T09:37:00Z</dcterms:created>
  <dcterms:modified xsi:type="dcterms:W3CDTF">2023-08-0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10B26D1E1B43ECA541739F041866B7_11</vt:lpwstr>
  </property>
</Properties>
</file>